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1943" w:rsidRPr="00AF3D5B" w:rsidRDefault="00B31943" w:rsidP="00B31943">
      <w:pPr>
        <w:widowControl/>
        <w:wordWrap/>
        <w:autoSpaceDE/>
        <w:autoSpaceDN/>
        <w:spacing w:line="480" w:lineRule="auto"/>
        <w:outlineLvl w:val="1"/>
        <w:rPr>
          <w:rFonts w:ascii="Arial" w:hAnsi="Arial" w:cs="Arial"/>
          <w:sz w:val="24"/>
          <w:szCs w:val="24"/>
        </w:rPr>
      </w:pPr>
      <w:bookmarkStart w:id="0" w:name="_GoBack"/>
      <w:bookmarkEnd w:id="0"/>
      <w:r w:rsidRPr="00AF3D5B">
        <w:rPr>
          <w:rFonts w:ascii="Arial" w:hAnsi="Arial" w:cs="Arial"/>
          <w:b/>
          <w:sz w:val="24"/>
          <w:szCs w:val="24"/>
        </w:rPr>
        <w:t xml:space="preserve">Table </w:t>
      </w:r>
      <w:r>
        <w:rPr>
          <w:rFonts w:ascii="Arial" w:hAnsi="Arial" w:cs="Arial" w:hint="eastAsia"/>
          <w:b/>
          <w:sz w:val="24"/>
          <w:szCs w:val="24"/>
        </w:rPr>
        <w:t>S</w:t>
      </w:r>
      <w:r w:rsidRPr="00AF3D5B">
        <w:rPr>
          <w:rFonts w:ascii="Arial" w:hAnsi="Arial" w:cs="Arial"/>
          <w:b/>
          <w:sz w:val="24"/>
          <w:szCs w:val="24"/>
        </w:rPr>
        <w:t>2</w:t>
      </w:r>
      <w:r>
        <w:rPr>
          <w:rFonts w:ascii="Arial" w:hAnsi="Arial" w:cs="Arial" w:hint="eastAsia"/>
          <w:b/>
          <w:sz w:val="24"/>
          <w:szCs w:val="24"/>
        </w:rPr>
        <w:t>.</w:t>
      </w:r>
      <w:r w:rsidRPr="00AF3D5B">
        <w:rPr>
          <w:rFonts w:ascii="Arial" w:hAnsi="Arial" w:cs="Arial"/>
          <w:sz w:val="24"/>
          <w:szCs w:val="24"/>
        </w:rPr>
        <w:t xml:space="preserve"> A GC-MS-based metabolic profile of 100% n-hexane extracts of </w:t>
      </w:r>
      <w:r w:rsidRPr="00AF3D5B">
        <w:rPr>
          <w:rFonts w:ascii="Arial" w:hAnsi="Arial" w:cs="Arial"/>
          <w:i/>
          <w:sz w:val="24"/>
          <w:szCs w:val="24"/>
        </w:rPr>
        <w:t xml:space="preserve">C. </w:t>
      </w:r>
      <w:r w:rsidRPr="00AF3D5B">
        <w:rPr>
          <w:rFonts w:ascii="Arial" w:hAnsi="Arial" w:cs="Arial"/>
          <w:bCs/>
          <w:i/>
          <w:iCs/>
          <w:sz w:val="24"/>
          <w:szCs w:val="24"/>
        </w:rPr>
        <w:t>pruinosa</w:t>
      </w:r>
      <w:r w:rsidRPr="00AF3D5B">
        <w:rPr>
          <w:rFonts w:ascii="Arial" w:hAnsi="Arial" w:cs="Arial"/>
          <w:sz w:val="24"/>
          <w:szCs w:val="24"/>
        </w:rPr>
        <w:t xml:space="preserve"> myceli</w:t>
      </w:r>
      <w:r>
        <w:rPr>
          <w:rFonts w:ascii="Arial" w:hAnsi="Arial" w:cs="Arial"/>
          <w:sz w:val="24"/>
          <w:szCs w:val="24"/>
        </w:rPr>
        <w:t>a</w:t>
      </w:r>
      <w:r w:rsidRPr="00AF3D5B">
        <w:rPr>
          <w:rFonts w:ascii="Arial" w:hAnsi="Arial" w:cs="Arial"/>
          <w:sz w:val="24"/>
          <w:szCs w:val="24"/>
        </w:rPr>
        <w:t xml:space="preserve"> </w:t>
      </w:r>
    </w:p>
    <w:p w:rsidR="00B31943" w:rsidRPr="00AF3D5B" w:rsidRDefault="00B31943" w:rsidP="00B31943">
      <w:pPr>
        <w:widowControl/>
        <w:wordWrap/>
        <w:autoSpaceDE/>
        <w:autoSpaceDN/>
        <w:spacing w:line="480" w:lineRule="auto"/>
        <w:outlineLvl w:val="1"/>
        <w:rPr>
          <w:rFonts w:ascii="Arial" w:hAnsi="Arial" w:cs="Arial"/>
          <w:sz w:val="24"/>
          <w:szCs w:val="24"/>
        </w:rPr>
      </w:pPr>
      <w:r w:rsidRPr="00AF3D5B">
        <w:rPr>
          <w:rFonts w:ascii="Arial" w:hAnsi="Arial" w:cs="Arial"/>
          <w:sz w:val="24"/>
          <w:szCs w:val="24"/>
        </w:rPr>
        <w:t xml:space="preserve"> The relative levels of each metabolite were obtained by dividing the percentage area of each metabolite by the percentage area of the internal standard. Different letters in the same row indicate a significant difference. </w:t>
      </w:r>
      <w:r>
        <w:rPr>
          <w:rFonts w:ascii="Arial" w:hAnsi="Arial" w:cs="Arial"/>
          <w:sz w:val="24"/>
          <w:szCs w:val="24"/>
        </w:rPr>
        <w:t>Mean</w:t>
      </w:r>
      <w:r w:rsidRPr="00AF3D5B">
        <w:rPr>
          <w:rFonts w:ascii="Arial" w:hAnsi="Arial" w:cs="Arial"/>
          <w:sz w:val="24"/>
          <w:szCs w:val="24"/>
        </w:rPr>
        <w:t>±SD values for triplicate measurements</w:t>
      </w:r>
      <w:r>
        <w:rPr>
          <w:rFonts w:ascii="Arial" w:hAnsi="Arial" w:cs="Arial"/>
          <w:sz w:val="24"/>
          <w:szCs w:val="24"/>
        </w:rPr>
        <w:t xml:space="preserve"> are shown</w:t>
      </w:r>
      <w:r w:rsidRPr="00AF3D5B">
        <w:rPr>
          <w:rFonts w:ascii="Arial" w:hAnsi="Arial" w:cs="Arial"/>
          <w:sz w:val="24"/>
          <w:szCs w:val="24"/>
        </w:rPr>
        <w:t xml:space="preserve">. </w:t>
      </w:r>
      <w:r>
        <w:rPr>
          <w:rFonts w:ascii="Arial" w:hAnsi="Arial" w:cs="Arial"/>
          <w:sz w:val="24"/>
          <w:szCs w:val="24"/>
        </w:rPr>
        <w:t>’ND’</w:t>
      </w:r>
      <w:r w:rsidRPr="00AF3D5B">
        <w:rPr>
          <w:rFonts w:ascii="Arial" w:hAnsi="Arial" w:cs="Arial"/>
          <w:sz w:val="24"/>
          <w:szCs w:val="24"/>
        </w:rPr>
        <w:t xml:space="preserve"> means ‘not detected’.</w:t>
      </w:r>
    </w:p>
    <w:tbl>
      <w:tblPr>
        <w:tblStyle w:val="a5"/>
        <w:tblpPr w:leftFromText="142" w:rightFromText="142" w:vertAnchor="page" w:horzAnchor="margin" w:tblpXSpec="center" w:tblpY="5236"/>
        <w:tblW w:w="102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667"/>
        <w:gridCol w:w="1250"/>
        <w:gridCol w:w="1183"/>
        <w:gridCol w:w="1243"/>
        <w:gridCol w:w="1183"/>
        <w:gridCol w:w="1250"/>
        <w:gridCol w:w="1156"/>
      </w:tblGrid>
      <w:tr w:rsidR="00B31943" w:rsidRPr="00AF3D5B" w:rsidTr="00B31943">
        <w:tc>
          <w:tcPr>
            <w:tcW w:w="2367" w:type="dxa"/>
            <w:vMerge w:val="restart"/>
            <w:tcBorders>
              <w:top w:val="single" w:sz="4" w:space="0" w:color="auto"/>
              <w:bottom w:val="single" w:sz="4" w:space="0" w:color="auto"/>
            </w:tcBorders>
            <w:vAlign w:val="center"/>
          </w:tcPr>
          <w:p w:rsidR="00B31943" w:rsidRPr="00AF3D5B" w:rsidRDefault="00B31943" w:rsidP="00B31943">
            <w:pPr>
              <w:spacing w:line="312" w:lineRule="auto"/>
              <w:jc w:val="center"/>
              <w:rPr>
                <w:rFonts w:ascii="Arial" w:hAnsi="Arial" w:cs="Arial"/>
                <w:sz w:val="18"/>
                <w:szCs w:val="18"/>
              </w:rPr>
            </w:pPr>
            <w:r w:rsidRPr="00AF3D5B">
              <w:rPr>
                <w:rFonts w:ascii="Arial" w:hAnsi="Arial" w:cs="Arial"/>
                <w:b/>
                <w:sz w:val="18"/>
              </w:rPr>
              <w:t>Compound</w:t>
            </w:r>
          </w:p>
        </w:tc>
        <w:tc>
          <w:tcPr>
            <w:tcW w:w="667" w:type="dxa"/>
            <w:vMerge w:val="restart"/>
            <w:tcBorders>
              <w:top w:val="single" w:sz="4" w:space="0" w:color="auto"/>
              <w:bottom w:val="single" w:sz="4" w:space="0" w:color="auto"/>
            </w:tcBorders>
            <w:vAlign w:val="center"/>
          </w:tcPr>
          <w:p w:rsidR="00B31943" w:rsidRPr="00AF3D5B" w:rsidRDefault="00B31943" w:rsidP="00B31943">
            <w:pPr>
              <w:spacing w:line="312" w:lineRule="auto"/>
              <w:jc w:val="center"/>
              <w:rPr>
                <w:rFonts w:ascii="Arial" w:hAnsi="Arial" w:cs="Arial"/>
                <w:b/>
                <w:sz w:val="18"/>
              </w:rPr>
            </w:pPr>
            <w:r w:rsidRPr="00AF3D5B">
              <w:rPr>
                <w:rFonts w:ascii="Arial" w:hAnsi="Arial" w:cs="Arial"/>
                <w:b/>
                <w:sz w:val="18"/>
              </w:rPr>
              <w:t>RT</w:t>
            </w:r>
          </w:p>
          <w:p w:rsidR="00B31943" w:rsidRPr="00AF3D5B" w:rsidRDefault="00B31943" w:rsidP="00B31943">
            <w:pPr>
              <w:spacing w:line="312" w:lineRule="auto"/>
              <w:jc w:val="center"/>
              <w:rPr>
                <w:rFonts w:ascii="Arial" w:hAnsi="Arial" w:cs="Arial"/>
                <w:sz w:val="18"/>
                <w:szCs w:val="18"/>
              </w:rPr>
            </w:pPr>
            <w:r w:rsidRPr="00AF3D5B">
              <w:rPr>
                <w:rFonts w:ascii="Arial" w:hAnsi="Arial" w:cs="Arial"/>
                <w:b/>
                <w:sz w:val="18"/>
              </w:rPr>
              <w:t>(min)</w:t>
            </w:r>
          </w:p>
        </w:tc>
        <w:tc>
          <w:tcPr>
            <w:tcW w:w="0" w:type="auto"/>
            <w:gridSpan w:val="6"/>
            <w:tcBorders>
              <w:top w:val="single" w:sz="4" w:space="0" w:color="auto"/>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b/>
                <w:sz w:val="18"/>
              </w:rPr>
              <w:t>Relative intensity</w:t>
            </w:r>
          </w:p>
        </w:tc>
      </w:tr>
      <w:tr w:rsidR="00B31943" w:rsidRPr="00AF3D5B" w:rsidTr="00B31943">
        <w:tc>
          <w:tcPr>
            <w:tcW w:w="2367" w:type="dxa"/>
            <w:vMerge/>
            <w:tcBorders>
              <w:bottom w:val="single" w:sz="4" w:space="0" w:color="auto"/>
            </w:tcBorders>
          </w:tcPr>
          <w:p w:rsidR="00B31943" w:rsidRPr="00AF3D5B" w:rsidRDefault="00B31943" w:rsidP="00B31943">
            <w:pPr>
              <w:spacing w:line="312" w:lineRule="auto"/>
              <w:rPr>
                <w:rFonts w:ascii="Arial" w:hAnsi="Arial" w:cs="Arial"/>
                <w:sz w:val="18"/>
                <w:szCs w:val="18"/>
              </w:rPr>
            </w:pPr>
          </w:p>
        </w:tc>
        <w:tc>
          <w:tcPr>
            <w:tcW w:w="667" w:type="dxa"/>
            <w:vMerge/>
            <w:tcBorders>
              <w:bottom w:val="single" w:sz="4" w:space="0" w:color="auto"/>
            </w:tcBorders>
          </w:tcPr>
          <w:p w:rsidR="00B31943" w:rsidRPr="00AF3D5B" w:rsidRDefault="00B31943" w:rsidP="00B31943">
            <w:pPr>
              <w:spacing w:line="312" w:lineRule="auto"/>
              <w:rPr>
                <w:rFonts w:ascii="Arial" w:hAnsi="Arial" w:cs="Arial"/>
                <w:sz w:val="18"/>
                <w:szCs w:val="18"/>
              </w:rPr>
            </w:pP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D</w:t>
            </w: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w:t>
            </w:r>
            <w:r w:rsidRPr="00AF3D5B">
              <w:rPr>
                <w:rFonts w:ascii="Arial" w:hAnsi="Arial" w:cs="Arial" w:hint="eastAsia"/>
                <w:b/>
                <w:sz w:val="18"/>
                <w:szCs w:val="18"/>
              </w:rPr>
              <w:t>+</w:t>
            </w:r>
            <w:r w:rsidRPr="00AF3D5B">
              <w:rPr>
                <w:rFonts w:ascii="Arial" w:hAnsi="Arial" w:cs="Arial"/>
                <w:b/>
                <w:sz w:val="18"/>
                <w:szCs w:val="18"/>
              </w:rPr>
              <w:t>L</w:t>
            </w: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L</w:t>
            </w:r>
            <w:r w:rsidRPr="00AF3D5B">
              <w:rPr>
                <w:rFonts w:ascii="Arial" w:hAnsi="Arial" w:cs="Arial" w:hint="eastAsia"/>
                <w:b/>
                <w:sz w:val="18"/>
                <w:szCs w:val="18"/>
              </w:rPr>
              <w:t>+</w:t>
            </w:r>
            <w:r w:rsidRPr="00AF3D5B">
              <w:rPr>
                <w:rFonts w:ascii="Arial" w:hAnsi="Arial" w:cs="Arial"/>
                <w:b/>
                <w:sz w:val="18"/>
                <w:szCs w:val="18"/>
              </w:rPr>
              <w:t>D</w:t>
            </w: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L+D</w:t>
            </w: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F+D</w:t>
            </w:r>
          </w:p>
        </w:tc>
        <w:tc>
          <w:tcPr>
            <w:tcW w:w="0" w:type="auto"/>
            <w:tcBorders>
              <w:top w:val="single" w:sz="4" w:space="0" w:color="auto"/>
              <w:bottom w:val="single" w:sz="4" w:space="0" w:color="auto"/>
            </w:tcBorders>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N</w:t>
            </w:r>
            <w:r w:rsidRPr="00AF3D5B">
              <w:rPr>
                <w:rFonts w:ascii="Arial" w:hAnsi="Arial" w:cs="Arial" w:hint="eastAsia"/>
                <w:b/>
                <w:sz w:val="18"/>
                <w:szCs w:val="18"/>
              </w:rPr>
              <w:t>+</w:t>
            </w:r>
            <w:r w:rsidRPr="00AF3D5B">
              <w:rPr>
                <w:rFonts w:ascii="Arial" w:hAnsi="Arial" w:cs="Arial"/>
                <w:b/>
                <w:sz w:val="18"/>
                <w:szCs w:val="18"/>
              </w:rPr>
              <w:t>D</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Pyrimidine</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Uracil</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1.70</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60±0.04</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61±0.05</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9±0.03</w:t>
            </w:r>
            <w:r w:rsidRPr="00AF3D5B">
              <w:rPr>
                <w:rFonts w:ascii="Arial" w:hAnsi="Arial" w:cs="Arial"/>
                <w:sz w:val="18"/>
                <w:szCs w:val="18"/>
                <w:vertAlign w:val="superscript"/>
              </w:rPr>
              <w:t xml:space="preserve">a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49±0.02</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47±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aturated fatty acids</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Myrist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3.45</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76±0.05</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47±0.16</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6±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66±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77±0.06</w:t>
            </w:r>
            <w:r w:rsidRPr="00AF3D5B">
              <w:rPr>
                <w:rFonts w:ascii="Arial" w:hAnsi="Arial" w:cs="Arial"/>
                <w:sz w:val="18"/>
                <w:szCs w:val="18"/>
                <w:vertAlign w:val="superscript"/>
              </w:rPr>
              <w:t xml:space="preserve">a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Valeric acid</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5.42</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 xml:space="preserve">0.68±0.06 </w:t>
            </w:r>
            <w:r w:rsidRPr="00AF3D5B">
              <w:rPr>
                <w:rFonts w:ascii="Arial" w:hAnsi="Arial" w:cs="Arial"/>
                <w:sz w:val="18"/>
                <w:szCs w:val="18"/>
                <w:vertAlign w:val="superscript"/>
              </w:rPr>
              <w:t>a</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35±0.11</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80±0.09</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92±0.04</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92±0.03</w:t>
            </w:r>
            <w:r w:rsidRPr="00AF3D5B">
              <w:rPr>
                <w:rFonts w:ascii="Arial" w:hAnsi="Arial" w:cs="Arial"/>
                <w:sz w:val="18"/>
                <w:szCs w:val="18"/>
                <w:vertAlign w:val="superscript"/>
              </w:rPr>
              <w:t xml:space="preserve">ab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6±0.28</w:t>
            </w:r>
            <w:r w:rsidRPr="00AF3D5B">
              <w:rPr>
                <w:rFonts w:ascii="Arial" w:hAnsi="Arial" w:cs="Arial"/>
                <w:sz w:val="18"/>
                <w:szCs w:val="18"/>
                <w:vertAlign w:val="superscript"/>
              </w:rPr>
              <w:t xml:space="preserve">a </w:t>
            </w: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Arachid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3.72</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32±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19±0.1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19±0.10</w:t>
            </w:r>
            <w:r w:rsidRPr="00AF3D5B">
              <w:rPr>
                <w:rFonts w:ascii="Arial" w:hAnsi="Arial" w:cs="Arial"/>
                <w:sz w:val="18"/>
                <w:szCs w:val="18"/>
                <w:vertAlign w:val="superscript"/>
              </w:rPr>
              <w:t xml:space="preserve">a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89±0.17</w:t>
            </w:r>
            <w:r w:rsidRPr="00AF3D5B">
              <w:rPr>
                <w:rFonts w:ascii="Arial" w:hAnsi="Arial" w:cs="Arial"/>
                <w:sz w:val="18"/>
                <w:szCs w:val="18"/>
                <w:vertAlign w:val="superscript"/>
              </w:rPr>
              <w:t xml:space="preserve">b </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Lignoceric acid</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9.30</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18±0.09</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1±0.01</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29±0.06</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35±0.07</w:t>
            </w:r>
            <w:r w:rsidRPr="00AF3D5B">
              <w:rPr>
                <w:rFonts w:ascii="Arial" w:hAnsi="Arial" w:cs="Arial"/>
                <w:sz w:val="18"/>
                <w:szCs w:val="18"/>
                <w:vertAlign w:val="superscript"/>
              </w:rPr>
              <w:t xml:space="preserve">ab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1±0.05</w:t>
            </w:r>
            <w:r w:rsidRPr="00AF3D5B">
              <w:rPr>
                <w:rFonts w:ascii="Arial" w:hAnsi="Arial" w:cs="Arial"/>
                <w:sz w:val="18"/>
                <w:szCs w:val="18"/>
                <w:vertAlign w:val="superscript"/>
              </w:rPr>
              <w:t xml:space="preserve">b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Margar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12</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26±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55±0.05</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38±0.04</w:t>
            </w:r>
            <w:r w:rsidRPr="00AF3D5B">
              <w:rPr>
                <w:rFonts w:ascii="Arial" w:hAnsi="Arial" w:cs="Arial"/>
                <w:sz w:val="18"/>
                <w:szCs w:val="18"/>
                <w:vertAlign w:val="superscript"/>
              </w:rPr>
              <w:t xml:space="preserve">ab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60±0.0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27±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2±0.15</w:t>
            </w:r>
            <w:r w:rsidRPr="00AF3D5B">
              <w:rPr>
                <w:rFonts w:ascii="Arial" w:hAnsi="Arial" w:cs="Arial"/>
                <w:sz w:val="18"/>
                <w:szCs w:val="18"/>
                <w:vertAlign w:val="superscript"/>
              </w:rPr>
              <w:t>c</w:t>
            </w:r>
            <w:r w:rsidRPr="00AF3D5B">
              <w:rPr>
                <w:rFonts w:ascii="Arial" w:hAnsi="Arial" w:cs="Arial"/>
                <w:sz w:val="18"/>
                <w:szCs w:val="18"/>
              </w:rPr>
              <w:t xml:space="preserve"> </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Palmitic acid</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6.41</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59±3.8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2.22±2.34</w:t>
            </w:r>
            <w:r w:rsidRPr="00AF3D5B">
              <w:rPr>
                <w:rFonts w:ascii="Arial" w:hAnsi="Arial" w:cs="Arial"/>
                <w:sz w:val="18"/>
                <w:szCs w:val="18"/>
                <w:vertAlign w:val="superscript"/>
              </w:rPr>
              <w:t xml:space="preserve">a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1.00±1.5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0.79±1.6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3.13±2.48</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Stear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89</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4.08±2.6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3.62±3.19</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8.68±1.85</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6.80±1.7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6.44±1.74</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25±0.16</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Unsaturated fatty acids</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Heptadeceno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8.67</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28±0.04</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68±0.09</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32±0.04</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19±0.1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Linoleic acid</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42</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9.36±1.86</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8.51±4.49</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6.03±2.39</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7.30±2.17</w:t>
            </w:r>
            <w:r w:rsidRPr="00AF3D5B">
              <w:rPr>
                <w:rFonts w:ascii="Arial" w:hAnsi="Arial" w:cs="Arial"/>
                <w:sz w:val="18"/>
                <w:szCs w:val="18"/>
                <w:vertAlign w:val="superscript"/>
              </w:rPr>
              <w:t xml:space="preserve">b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8.74±0.25</w:t>
            </w:r>
            <w:r w:rsidRPr="00AF3D5B">
              <w:rPr>
                <w:rFonts w:ascii="Arial" w:hAnsi="Arial" w:cs="Arial"/>
                <w:sz w:val="18"/>
                <w:szCs w:val="18"/>
                <w:vertAlign w:val="superscript"/>
              </w:rPr>
              <w:t xml:space="preserve">ab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1.11±0.87</w:t>
            </w:r>
            <w:r w:rsidRPr="00AF3D5B">
              <w:rPr>
                <w:rFonts w:ascii="Arial" w:hAnsi="Arial" w:cs="Arial"/>
                <w:sz w:val="18"/>
                <w:szCs w:val="18"/>
                <w:vertAlign w:val="superscript"/>
              </w:rPr>
              <w:t>a</w:t>
            </w:r>
            <w:r w:rsidRPr="00AF3D5B">
              <w:rPr>
                <w:rFonts w:ascii="Arial" w:hAnsi="Arial" w:cs="Arial"/>
                <w:sz w:val="18"/>
                <w:szCs w:val="18"/>
              </w:rPr>
              <w:t xml:space="preserve"> </w:t>
            </w: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92</w:t>
            </w: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30</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1.22</w:t>
            </w: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1.91</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Oleic acid</w:t>
            </w: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54</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5.22±3.49</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84.31±7.16</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7.46±1.63</w:t>
            </w:r>
            <w:r w:rsidRPr="00AF3D5B">
              <w:rPr>
                <w:rFonts w:ascii="Arial" w:hAnsi="Arial" w:cs="Arial"/>
                <w:sz w:val="18"/>
                <w:szCs w:val="18"/>
                <w:vertAlign w:val="superscript"/>
              </w:rPr>
              <w:t>ac</w:t>
            </w:r>
            <w:r w:rsidRPr="00AF3D5B">
              <w:rPr>
                <w:rFonts w:ascii="Arial" w:hAnsi="Arial" w:cs="Arial"/>
                <w:sz w:val="18"/>
                <w:szCs w:val="18"/>
              </w:rPr>
              <w:t xml:space="preserve">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5.59±2.10</w:t>
            </w:r>
            <w:r w:rsidRPr="00AF3D5B">
              <w:rPr>
                <w:rFonts w:ascii="Arial" w:hAnsi="Arial" w:cs="Arial"/>
                <w:sz w:val="18"/>
                <w:szCs w:val="18"/>
                <w:vertAlign w:val="superscript"/>
              </w:rPr>
              <w:t xml:space="preserve">a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7.04±1.24</w:t>
            </w:r>
            <w:r w:rsidRPr="00AF3D5B">
              <w:rPr>
                <w:rFonts w:ascii="Arial" w:hAnsi="Arial" w:cs="Arial"/>
                <w:sz w:val="18"/>
                <w:szCs w:val="18"/>
                <w:vertAlign w:val="superscript"/>
              </w:rPr>
              <w:t xml:space="preserve">a </w:t>
            </w:r>
          </w:p>
        </w:tc>
        <w:tc>
          <w:tcPr>
            <w:tcW w:w="0" w:type="auto"/>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8.20±0.16</w:t>
            </w:r>
            <w:r w:rsidRPr="00AF3D5B">
              <w:rPr>
                <w:rFonts w:ascii="Arial" w:hAnsi="Arial" w:cs="Arial"/>
                <w:sz w:val="18"/>
                <w:szCs w:val="18"/>
                <w:vertAlign w:val="superscript"/>
              </w:rPr>
              <w:t>c</w:t>
            </w:r>
            <w:r w:rsidRPr="00AF3D5B">
              <w:rPr>
                <w:rFonts w:ascii="Arial" w:hAnsi="Arial" w:cs="Arial"/>
                <w:sz w:val="18"/>
                <w:szCs w:val="18"/>
              </w:rPr>
              <w:t xml:space="preserve"> </w:t>
            </w: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42</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50</w:t>
            </w: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0.60</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sz w:val="18"/>
                <w:szCs w:val="18"/>
              </w:rPr>
            </w:pPr>
          </w:p>
        </w:tc>
        <w:tc>
          <w:tcPr>
            <w:tcW w:w="667" w:type="dxa"/>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38.45</w:t>
            </w: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Pa</w:t>
            </w:r>
            <w:r>
              <w:rPr>
                <w:rFonts w:ascii="Arial" w:hAnsi="Arial" w:cs="Arial" w:hint="eastAsia"/>
                <w:sz w:val="18"/>
                <w:szCs w:val="18"/>
              </w:rPr>
              <w:t>l</w:t>
            </w:r>
            <w:r w:rsidRPr="00AF3D5B">
              <w:rPr>
                <w:rFonts w:ascii="Arial" w:hAnsi="Arial" w:cs="Arial"/>
                <w:sz w:val="18"/>
                <w:szCs w:val="18"/>
              </w:rPr>
              <w:t>mitoleic acid</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6.91</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67±0.60</w:t>
            </w:r>
            <w:r w:rsidRPr="00AF3D5B">
              <w:rPr>
                <w:rFonts w:ascii="Arial" w:hAnsi="Arial" w:cs="Arial"/>
                <w:sz w:val="18"/>
                <w:szCs w:val="18"/>
                <w:vertAlign w:val="superscript"/>
              </w:rPr>
              <w:t xml:space="preserve">a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11.79±1.26</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47±0.04</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60±0.11</w:t>
            </w:r>
            <w:r w:rsidRPr="00AF3D5B">
              <w:rPr>
                <w:rFonts w:ascii="Arial" w:hAnsi="Arial" w:cs="Arial"/>
                <w:sz w:val="18"/>
                <w:szCs w:val="18"/>
                <w:vertAlign w:val="superscript"/>
              </w:rPr>
              <w:t>ac</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18±0.18</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r>
      <w:tr w:rsidR="00B31943" w:rsidRPr="00AF3D5B" w:rsidTr="00B31943">
        <w:trPr>
          <w:trHeight w:val="227"/>
        </w:trPr>
        <w:tc>
          <w:tcPr>
            <w:tcW w:w="2367" w:type="dxa"/>
            <w:vAlign w:val="center"/>
          </w:tcPr>
          <w:p w:rsidR="00B31943" w:rsidRPr="00AF3D5B" w:rsidRDefault="00B31943" w:rsidP="00B31943">
            <w:pPr>
              <w:spacing w:line="312" w:lineRule="auto"/>
              <w:rPr>
                <w:rFonts w:ascii="Arial" w:hAnsi="Arial" w:cs="Arial"/>
                <w:b/>
                <w:sz w:val="18"/>
                <w:szCs w:val="18"/>
              </w:rPr>
            </w:pPr>
            <w:r w:rsidRPr="00AF3D5B">
              <w:rPr>
                <w:rFonts w:ascii="Arial" w:hAnsi="Arial" w:cs="Arial"/>
                <w:b/>
                <w:sz w:val="18"/>
                <w:szCs w:val="18"/>
              </w:rPr>
              <w:t>Sterols</w:t>
            </w:r>
          </w:p>
        </w:tc>
        <w:tc>
          <w:tcPr>
            <w:tcW w:w="667" w:type="dxa"/>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c>
          <w:tcPr>
            <w:tcW w:w="0" w:type="auto"/>
          </w:tcPr>
          <w:p w:rsidR="00B31943" w:rsidRPr="00AF3D5B" w:rsidRDefault="00B31943" w:rsidP="00B31943">
            <w:pPr>
              <w:spacing w:line="312" w:lineRule="auto"/>
              <w:rPr>
                <w:rFonts w:ascii="Arial" w:hAnsi="Arial" w:cs="Arial"/>
                <w:sz w:val="18"/>
                <w:szCs w:val="18"/>
              </w:rPr>
            </w:pPr>
          </w:p>
        </w:tc>
      </w:tr>
      <w:tr w:rsidR="00B31943" w:rsidRPr="00AF3D5B" w:rsidTr="00B31943">
        <w:trPr>
          <w:trHeight w:val="227"/>
        </w:trPr>
        <w:tc>
          <w:tcPr>
            <w:tcW w:w="2367" w:type="dxa"/>
            <w:shd w:val="clear" w:color="auto" w:fill="D9D9D9" w:themeFill="background1" w:themeFillShade="D9"/>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Dehydroergosterol</w:t>
            </w:r>
          </w:p>
        </w:tc>
        <w:tc>
          <w:tcPr>
            <w:tcW w:w="667" w:type="dxa"/>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3.66</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34±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ND</w:t>
            </w:r>
          </w:p>
        </w:tc>
        <w:tc>
          <w:tcPr>
            <w:tcW w:w="0" w:type="auto"/>
            <w:shd w:val="clear" w:color="auto" w:fill="D9D9D9" w:themeFill="background1" w:themeFillShade="D9"/>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0.49±0.03</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B31943" w:rsidRPr="00AF3D5B" w:rsidTr="00B31943">
        <w:trPr>
          <w:trHeight w:val="227"/>
        </w:trPr>
        <w:tc>
          <w:tcPr>
            <w:tcW w:w="2367" w:type="dxa"/>
            <w:tcBorders>
              <w:bottom w:val="single" w:sz="4" w:space="0" w:color="auto"/>
            </w:tcBorders>
            <w:vAlign w:val="center"/>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Ergosterol</w:t>
            </w:r>
          </w:p>
        </w:tc>
        <w:tc>
          <w:tcPr>
            <w:tcW w:w="667" w:type="dxa"/>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3.41</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9.73±1.27</w:t>
            </w:r>
            <w:r w:rsidRPr="00AF3D5B">
              <w:rPr>
                <w:rFonts w:ascii="Arial" w:hAnsi="Arial" w:cs="Arial"/>
                <w:sz w:val="18"/>
                <w:szCs w:val="18"/>
                <w:vertAlign w:val="superscript"/>
              </w:rPr>
              <w:t>a</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7.35±3.06</w:t>
            </w:r>
            <w:r w:rsidRPr="00AF3D5B">
              <w:rPr>
                <w:rFonts w:ascii="Arial" w:hAnsi="Arial" w:cs="Arial"/>
                <w:sz w:val="18"/>
                <w:szCs w:val="18"/>
                <w:vertAlign w:val="superscript"/>
              </w:rPr>
              <w:t>a</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7.69±2.59</w:t>
            </w:r>
            <w:r w:rsidRPr="00AF3D5B">
              <w:rPr>
                <w:rFonts w:ascii="Arial" w:hAnsi="Arial" w:cs="Arial"/>
                <w:sz w:val="18"/>
                <w:szCs w:val="18"/>
                <w:vertAlign w:val="superscript"/>
              </w:rPr>
              <w:t>a</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7.95±1.31</w:t>
            </w:r>
            <w:r w:rsidRPr="00AF3D5B">
              <w:rPr>
                <w:rFonts w:ascii="Arial" w:hAnsi="Arial" w:cs="Arial"/>
                <w:sz w:val="18"/>
                <w:szCs w:val="18"/>
                <w:vertAlign w:val="superscript"/>
              </w:rPr>
              <w:t>a</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25.56±1.62</w:t>
            </w:r>
            <w:r w:rsidRPr="00AF3D5B">
              <w:rPr>
                <w:rFonts w:ascii="Arial" w:hAnsi="Arial" w:cs="Arial"/>
                <w:sz w:val="18"/>
                <w:szCs w:val="18"/>
                <w:vertAlign w:val="superscript"/>
              </w:rPr>
              <w:t>a</w:t>
            </w:r>
          </w:p>
        </w:tc>
        <w:tc>
          <w:tcPr>
            <w:tcW w:w="0" w:type="auto"/>
            <w:tcBorders>
              <w:bottom w:val="single" w:sz="4" w:space="0" w:color="auto"/>
            </w:tcBorders>
          </w:tcPr>
          <w:p w:rsidR="00B31943" w:rsidRPr="00AF3D5B" w:rsidRDefault="00B31943" w:rsidP="00B31943">
            <w:pPr>
              <w:spacing w:line="312" w:lineRule="auto"/>
              <w:rPr>
                <w:rFonts w:ascii="Arial" w:hAnsi="Arial" w:cs="Arial"/>
                <w:sz w:val="18"/>
                <w:szCs w:val="18"/>
              </w:rPr>
            </w:pPr>
            <w:r w:rsidRPr="00AF3D5B">
              <w:rPr>
                <w:rFonts w:ascii="Arial" w:hAnsi="Arial" w:cs="Arial"/>
                <w:sz w:val="18"/>
                <w:szCs w:val="18"/>
              </w:rPr>
              <w:t>4.25±0.04</w:t>
            </w:r>
            <w:r w:rsidRPr="00AF3D5B">
              <w:rPr>
                <w:rFonts w:ascii="Arial" w:hAnsi="Arial" w:cs="Arial"/>
                <w:sz w:val="18"/>
                <w:szCs w:val="18"/>
                <w:vertAlign w:val="superscript"/>
              </w:rPr>
              <w:t>b</w:t>
            </w:r>
          </w:p>
        </w:tc>
      </w:tr>
    </w:tbl>
    <w:p w:rsidR="00B31943" w:rsidRPr="008E1967" w:rsidRDefault="00B31943" w:rsidP="00B31943"/>
    <w:p w:rsidR="00CC3861" w:rsidRDefault="00CC3861"/>
    <w:sectPr w:rsidR="00CC3861" w:rsidSect="00B31943">
      <w:pgSz w:w="11906" w:h="16838"/>
      <w:pgMar w:top="1701" w:right="1440" w:bottom="1440" w:left="1440" w:header="851" w:footer="992" w:gutter="0"/>
      <w:cols w:space="425"/>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rawingGridHorizontalSpacing w:val="14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943"/>
    <w:rsid w:val="000016B5"/>
    <w:rsid w:val="00002A25"/>
    <w:rsid w:val="000070EA"/>
    <w:rsid w:val="000073D6"/>
    <w:rsid w:val="0001341C"/>
    <w:rsid w:val="00014350"/>
    <w:rsid w:val="000232FA"/>
    <w:rsid w:val="00024CED"/>
    <w:rsid w:val="0003220B"/>
    <w:rsid w:val="00036697"/>
    <w:rsid w:val="00041597"/>
    <w:rsid w:val="000433A5"/>
    <w:rsid w:val="000437A0"/>
    <w:rsid w:val="0005027D"/>
    <w:rsid w:val="0005738C"/>
    <w:rsid w:val="00065EBD"/>
    <w:rsid w:val="00070EFA"/>
    <w:rsid w:val="00073040"/>
    <w:rsid w:val="00086215"/>
    <w:rsid w:val="000959C1"/>
    <w:rsid w:val="0009666F"/>
    <w:rsid w:val="000A1A7B"/>
    <w:rsid w:val="000A3231"/>
    <w:rsid w:val="000A3C8B"/>
    <w:rsid w:val="000A3D68"/>
    <w:rsid w:val="000B4C5C"/>
    <w:rsid w:val="000B4E47"/>
    <w:rsid w:val="000B52AA"/>
    <w:rsid w:val="000C0C2E"/>
    <w:rsid w:val="000C5D97"/>
    <w:rsid w:val="000C5FD9"/>
    <w:rsid w:val="000C788C"/>
    <w:rsid w:val="000D0A1C"/>
    <w:rsid w:val="000D5777"/>
    <w:rsid w:val="000D6279"/>
    <w:rsid w:val="000D7087"/>
    <w:rsid w:val="000E23FC"/>
    <w:rsid w:val="000E26C1"/>
    <w:rsid w:val="000E6278"/>
    <w:rsid w:val="000F0558"/>
    <w:rsid w:val="000F0D6D"/>
    <w:rsid w:val="00100316"/>
    <w:rsid w:val="0010047E"/>
    <w:rsid w:val="00100BE7"/>
    <w:rsid w:val="0010117F"/>
    <w:rsid w:val="00103318"/>
    <w:rsid w:val="001045C2"/>
    <w:rsid w:val="00106132"/>
    <w:rsid w:val="0011329C"/>
    <w:rsid w:val="00114785"/>
    <w:rsid w:val="00116F8F"/>
    <w:rsid w:val="00121480"/>
    <w:rsid w:val="00122890"/>
    <w:rsid w:val="0012694A"/>
    <w:rsid w:val="001279D7"/>
    <w:rsid w:val="00132236"/>
    <w:rsid w:val="00133B63"/>
    <w:rsid w:val="00134F73"/>
    <w:rsid w:val="00137E36"/>
    <w:rsid w:val="00140912"/>
    <w:rsid w:val="00141887"/>
    <w:rsid w:val="00141D38"/>
    <w:rsid w:val="001423ED"/>
    <w:rsid w:val="00143376"/>
    <w:rsid w:val="00144C53"/>
    <w:rsid w:val="00151986"/>
    <w:rsid w:val="001570A9"/>
    <w:rsid w:val="00157680"/>
    <w:rsid w:val="001616DA"/>
    <w:rsid w:val="001648D1"/>
    <w:rsid w:val="0017033F"/>
    <w:rsid w:val="00174BD3"/>
    <w:rsid w:val="0017519A"/>
    <w:rsid w:val="00181661"/>
    <w:rsid w:val="00182429"/>
    <w:rsid w:val="00186329"/>
    <w:rsid w:val="001919A8"/>
    <w:rsid w:val="0019637E"/>
    <w:rsid w:val="001C3591"/>
    <w:rsid w:val="001C4721"/>
    <w:rsid w:val="001C534F"/>
    <w:rsid w:val="001C60C9"/>
    <w:rsid w:val="001D7537"/>
    <w:rsid w:val="001E182B"/>
    <w:rsid w:val="001E2AAB"/>
    <w:rsid w:val="001E2C78"/>
    <w:rsid w:val="001E6A37"/>
    <w:rsid w:val="001F07AB"/>
    <w:rsid w:val="001F3882"/>
    <w:rsid w:val="001F3FC6"/>
    <w:rsid w:val="001F5E97"/>
    <w:rsid w:val="00204A6A"/>
    <w:rsid w:val="0020586B"/>
    <w:rsid w:val="0021155E"/>
    <w:rsid w:val="002116D1"/>
    <w:rsid w:val="002128B4"/>
    <w:rsid w:val="00215980"/>
    <w:rsid w:val="002167EA"/>
    <w:rsid w:val="00217A19"/>
    <w:rsid w:val="00227147"/>
    <w:rsid w:val="00232A33"/>
    <w:rsid w:val="00241B6E"/>
    <w:rsid w:val="00244129"/>
    <w:rsid w:val="00244F74"/>
    <w:rsid w:val="002524CD"/>
    <w:rsid w:val="0025403C"/>
    <w:rsid w:val="00256F1A"/>
    <w:rsid w:val="00257F89"/>
    <w:rsid w:val="00262C88"/>
    <w:rsid w:val="00263B6D"/>
    <w:rsid w:val="00273A61"/>
    <w:rsid w:val="002764FB"/>
    <w:rsid w:val="00281E9E"/>
    <w:rsid w:val="0029389C"/>
    <w:rsid w:val="00294B30"/>
    <w:rsid w:val="002A0727"/>
    <w:rsid w:val="002A1035"/>
    <w:rsid w:val="002A6A48"/>
    <w:rsid w:val="002A6A92"/>
    <w:rsid w:val="002B1B1C"/>
    <w:rsid w:val="002B746E"/>
    <w:rsid w:val="002D0076"/>
    <w:rsid w:val="002D2430"/>
    <w:rsid w:val="002D5EAC"/>
    <w:rsid w:val="002E077E"/>
    <w:rsid w:val="002E48F2"/>
    <w:rsid w:val="002E70C9"/>
    <w:rsid w:val="002E7DEF"/>
    <w:rsid w:val="002E7ECC"/>
    <w:rsid w:val="002F4408"/>
    <w:rsid w:val="002F4F2D"/>
    <w:rsid w:val="002F6544"/>
    <w:rsid w:val="002F733B"/>
    <w:rsid w:val="00302606"/>
    <w:rsid w:val="0030437A"/>
    <w:rsid w:val="00305C5E"/>
    <w:rsid w:val="003107CC"/>
    <w:rsid w:val="00320091"/>
    <w:rsid w:val="00323583"/>
    <w:rsid w:val="00323ADD"/>
    <w:rsid w:val="0032470F"/>
    <w:rsid w:val="00326BCE"/>
    <w:rsid w:val="0033148F"/>
    <w:rsid w:val="00336D64"/>
    <w:rsid w:val="00340098"/>
    <w:rsid w:val="00343C55"/>
    <w:rsid w:val="0035792B"/>
    <w:rsid w:val="003711F4"/>
    <w:rsid w:val="00371505"/>
    <w:rsid w:val="00372026"/>
    <w:rsid w:val="00375441"/>
    <w:rsid w:val="00375D14"/>
    <w:rsid w:val="003775E1"/>
    <w:rsid w:val="003817D4"/>
    <w:rsid w:val="003820D5"/>
    <w:rsid w:val="00384511"/>
    <w:rsid w:val="00395AA4"/>
    <w:rsid w:val="00396A76"/>
    <w:rsid w:val="00396E52"/>
    <w:rsid w:val="003A1417"/>
    <w:rsid w:val="003A1F4F"/>
    <w:rsid w:val="003B66DB"/>
    <w:rsid w:val="003C010B"/>
    <w:rsid w:val="003C7834"/>
    <w:rsid w:val="003E4354"/>
    <w:rsid w:val="003E716F"/>
    <w:rsid w:val="003F4AC2"/>
    <w:rsid w:val="003F642A"/>
    <w:rsid w:val="003F6E5C"/>
    <w:rsid w:val="00400071"/>
    <w:rsid w:val="00402847"/>
    <w:rsid w:val="004147D9"/>
    <w:rsid w:val="00415A60"/>
    <w:rsid w:val="00416671"/>
    <w:rsid w:val="00423FCC"/>
    <w:rsid w:val="00426532"/>
    <w:rsid w:val="00427DD7"/>
    <w:rsid w:val="00427E71"/>
    <w:rsid w:val="00431799"/>
    <w:rsid w:val="004323FF"/>
    <w:rsid w:val="00432C6E"/>
    <w:rsid w:val="00432D9E"/>
    <w:rsid w:val="004349EC"/>
    <w:rsid w:val="00435B3C"/>
    <w:rsid w:val="00435FB8"/>
    <w:rsid w:val="00441435"/>
    <w:rsid w:val="004437B1"/>
    <w:rsid w:val="00443B98"/>
    <w:rsid w:val="00445D86"/>
    <w:rsid w:val="00453322"/>
    <w:rsid w:val="0045464A"/>
    <w:rsid w:val="0046478B"/>
    <w:rsid w:val="004707E1"/>
    <w:rsid w:val="00475703"/>
    <w:rsid w:val="00481FD3"/>
    <w:rsid w:val="00485DC4"/>
    <w:rsid w:val="004918EF"/>
    <w:rsid w:val="004919A7"/>
    <w:rsid w:val="00496CE7"/>
    <w:rsid w:val="004A1DF0"/>
    <w:rsid w:val="004A3C59"/>
    <w:rsid w:val="004A70C6"/>
    <w:rsid w:val="004B5A6E"/>
    <w:rsid w:val="004C42DE"/>
    <w:rsid w:val="004C6B4D"/>
    <w:rsid w:val="004C709B"/>
    <w:rsid w:val="004C76E2"/>
    <w:rsid w:val="004C797E"/>
    <w:rsid w:val="004C7A96"/>
    <w:rsid w:val="004C7F71"/>
    <w:rsid w:val="004D0B3E"/>
    <w:rsid w:val="004D0C29"/>
    <w:rsid w:val="004D4543"/>
    <w:rsid w:val="004D5D5C"/>
    <w:rsid w:val="004D73B0"/>
    <w:rsid w:val="004E2341"/>
    <w:rsid w:val="004E4F58"/>
    <w:rsid w:val="004E63E4"/>
    <w:rsid w:val="004E7D9D"/>
    <w:rsid w:val="004F3F4B"/>
    <w:rsid w:val="004F52AB"/>
    <w:rsid w:val="00501ECB"/>
    <w:rsid w:val="00505225"/>
    <w:rsid w:val="0051147C"/>
    <w:rsid w:val="005118EE"/>
    <w:rsid w:val="0051226D"/>
    <w:rsid w:val="00513A89"/>
    <w:rsid w:val="00523992"/>
    <w:rsid w:val="005272CB"/>
    <w:rsid w:val="00530AF7"/>
    <w:rsid w:val="00532869"/>
    <w:rsid w:val="00533A5E"/>
    <w:rsid w:val="00535048"/>
    <w:rsid w:val="00535D5E"/>
    <w:rsid w:val="005422FC"/>
    <w:rsid w:val="00545CDC"/>
    <w:rsid w:val="005527F2"/>
    <w:rsid w:val="0055692D"/>
    <w:rsid w:val="00557475"/>
    <w:rsid w:val="005608C8"/>
    <w:rsid w:val="0056523D"/>
    <w:rsid w:val="005671A0"/>
    <w:rsid w:val="005700CC"/>
    <w:rsid w:val="005727D3"/>
    <w:rsid w:val="005727DE"/>
    <w:rsid w:val="00583930"/>
    <w:rsid w:val="00592F4A"/>
    <w:rsid w:val="005945CE"/>
    <w:rsid w:val="005946D4"/>
    <w:rsid w:val="005972B7"/>
    <w:rsid w:val="005B13AB"/>
    <w:rsid w:val="005B15FC"/>
    <w:rsid w:val="005B2604"/>
    <w:rsid w:val="005B3C08"/>
    <w:rsid w:val="005B5908"/>
    <w:rsid w:val="005B63BB"/>
    <w:rsid w:val="005C5560"/>
    <w:rsid w:val="005C61C2"/>
    <w:rsid w:val="005D0478"/>
    <w:rsid w:val="005D0C0D"/>
    <w:rsid w:val="005D0DDD"/>
    <w:rsid w:val="005D2293"/>
    <w:rsid w:val="005E1F61"/>
    <w:rsid w:val="005E76A9"/>
    <w:rsid w:val="005F3D14"/>
    <w:rsid w:val="005F535B"/>
    <w:rsid w:val="005F5FC8"/>
    <w:rsid w:val="006076E0"/>
    <w:rsid w:val="0061224B"/>
    <w:rsid w:val="00622EEA"/>
    <w:rsid w:val="0062553A"/>
    <w:rsid w:val="00625C33"/>
    <w:rsid w:val="00630F3C"/>
    <w:rsid w:val="00636C8D"/>
    <w:rsid w:val="00655E88"/>
    <w:rsid w:val="00656F5D"/>
    <w:rsid w:val="00661AC8"/>
    <w:rsid w:val="00661C06"/>
    <w:rsid w:val="00666840"/>
    <w:rsid w:val="00670074"/>
    <w:rsid w:val="006814D1"/>
    <w:rsid w:val="006909A9"/>
    <w:rsid w:val="00695F78"/>
    <w:rsid w:val="006A0309"/>
    <w:rsid w:val="006A0B6D"/>
    <w:rsid w:val="006A72EA"/>
    <w:rsid w:val="006A7626"/>
    <w:rsid w:val="006B1164"/>
    <w:rsid w:val="006B4D7F"/>
    <w:rsid w:val="006B60F4"/>
    <w:rsid w:val="006C0496"/>
    <w:rsid w:val="006C1DEF"/>
    <w:rsid w:val="006C3805"/>
    <w:rsid w:val="006C4427"/>
    <w:rsid w:val="006D1B25"/>
    <w:rsid w:val="006D3A47"/>
    <w:rsid w:val="006D4821"/>
    <w:rsid w:val="006D4D26"/>
    <w:rsid w:val="006D5DB2"/>
    <w:rsid w:val="006F445C"/>
    <w:rsid w:val="00700380"/>
    <w:rsid w:val="00700E25"/>
    <w:rsid w:val="00703076"/>
    <w:rsid w:val="00703F8C"/>
    <w:rsid w:val="007125C6"/>
    <w:rsid w:val="00714E74"/>
    <w:rsid w:val="00722B77"/>
    <w:rsid w:val="007232E7"/>
    <w:rsid w:val="00724D6D"/>
    <w:rsid w:val="00727A49"/>
    <w:rsid w:val="00733911"/>
    <w:rsid w:val="00742E52"/>
    <w:rsid w:val="0074460A"/>
    <w:rsid w:val="00744ED0"/>
    <w:rsid w:val="00745A3B"/>
    <w:rsid w:val="007472CE"/>
    <w:rsid w:val="0075264B"/>
    <w:rsid w:val="00760F59"/>
    <w:rsid w:val="00762C87"/>
    <w:rsid w:val="00766BA5"/>
    <w:rsid w:val="00770C89"/>
    <w:rsid w:val="007713B7"/>
    <w:rsid w:val="007719CC"/>
    <w:rsid w:val="00771F0C"/>
    <w:rsid w:val="00773E1A"/>
    <w:rsid w:val="007746AF"/>
    <w:rsid w:val="007803E5"/>
    <w:rsid w:val="0078343B"/>
    <w:rsid w:val="007909B1"/>
    <w:rsid w:val="00790CD1"/>
    <w:rsid w:val="007912FD"/>
    <w:rsid w:val="00791347"/>
    <w:rsid w:val="007934E4"/>
    <w:rsid w:val="00795EB2"/>
    <w:rsid w:val="007961E1"/>
    <w:rsid w:val="007A1FD9"/>
    <w:rsid w:val="007A7250"/>
    <w:rsid w:val="007B5B23"/>
    <w:rsid w:val="007B7311"/>
    <w:rsid w:val="007C1D07"/>
    <w:rsid w:val="007C4233"/>
    <w:rsid w:val="007C54FC"/>
    <w:rsid w:val="007C56EF"/>
    <w:rsid w:val="007D01DD"/>
    <w:rsid w:val="007D2345"/>
    <w:rsid w:val="007D4F84"/>
    <w:rsid w:val="007D5A4A"/>
    <w:rsid w:val="007E0BB9"/>
    <w:rsid w:val="007E0D58"/>
    <w:rsid w:val="007E2992"/>
    <w:rsid w:val="007E2B4A"/>
    <w:rsid w:val="007E426E"/>
    <w:rsid w:val="007E6E76"/>
    <w:rsid w:val="007E7A03"/>
    <w:rsid w:val="007F0764"/>
    <w:rsid w:val="007F174C"/>
    <w:rsid w:val="008010BF"/>
    <w:rsid w:val="0080798E"/>
    <w:rsid w:val="00814AF7"/>
    <w:rsid w:val="00815496"/>
    <w:rsid w:val="008208F9"/>
    <w:rsid w:val="00820CB3"/>
    <w:rsid w:val="00821EE3"/>
    <w:rsid w:val="00822336"/>
    <w:rsid w:val="00822944"/>
    <w:rsid w:val="00822F87"/>
    <w:rsid w:val="00823817"/>
    <w:rsid w:val="00823F74"/>
    <w:rsid w:val="008266DF"/>
    <w:rsid w:val="00831EAD"/>
    <w:rsid w:val="00840F31"/>
    <w:rsid w:val="00844D93"/>
    <w:rsid w:val="008453BA"/>
    <w:rsid w:val="008523EB"/>
    <w:rsid w:val="00853D05"/>
    <w:rsid w:val="00855FAB"/>
    <w:rsid w:val="00857967"/>
    <w:rsid w:val="0086180E"/>
    <w:rsid w:val="0086572D"/>
    <w:rsid w:val="0086722A"/>
    <w:rsid w:val="0087091D"/>
    <w:rsid w:val="008714F4"/>
    <w:rsid w:val="00872FC2"/>
    <w:rsid w:val="008746B5"/>
    <w:rsid w:val="008754FA"/>
    <w:rsid w:val="008765F7"/>
    <w:rsid w:val="008815C4"/>
    <w:rsid w:val="00884AB9"/>
    <w:rsid w:val="008863CC"/>
    <w:rsid w:val="008879CD"/>
    <w:rsid w:val="008927EF"/>
    <w:rsid w:val="008A12A3"/>
    <w:rsid w:val="008A31AA"/>
    <w:rsid w:val="008A67CF"/>
    <w:rsid w:val="008A704C"/>
    <w:rsid w:val="008B2CDF"/>
    <w:rsid w:val="008B3F5B"/>
    <w:rsid w:val="008B405B"/>
    <w:rsid w:val="008B4EDB"/>
    <w:rsid w:val="008B67B6"/>
    <w:rsid w:val="008B7CFF"/>
    <w:rsid w:val="008C0BA6"/>
    <w:rsid w:val="008C269A"/>
    <w:rsid w:val="008C2766"/>
    <w:rsid w:val="008C3B17"/>
    <w:rsid w:val="008C5ED2"/>
    <w:rsid w:val="008C5FF7"/>
    <w:rsid w:val="008C6752"/>
    <w:rsid w:val="008D04DA"/>
    <w:rsid w:val="008D3E2D"/>
    <w:rsid w:val="008D45E3"/>
    <w:rsid w:val="008D4783"/>
    <w:rsid w:val="008D64B3"/>
    <w:rsid w:val="008D6CC1"/>
    <w:rsid w:val="008D74B8"/>
    <w:rsid w:val="008E189B"/>
    <w:rsid w:val="008E28D2"/>
    <w:rsid w:val="008E2A10"/>
    <w:rsid w:val="008E3B51"/>
    <w:rsid w:val="008F02A5"/>
    <w:rsid w:val="008F05EF"/>
    <w:rsid w:val="008F32BB"/>
    <w:rsid w:val="008F4AA2"/>
    <w:rsid w:val="009032B8"/>
    <w:rsid w:val="009116A5"/>
    <w:rsid w:val="00911D14"/>
    <w:rsid w:val="00913133"/>
    <w:rsid w:val="00915077"/>
    <w:rsid w:val="00917EC1"/>
    <w:rsid w:val="009254A0"/>
    <w:rsid w:val="00926F7B"/>
    <w:rsid w:val="00931623"/>
    <w:rsid w:val="00951348"/>
    <w:rsid w:val="00951CF5"/>
    <w:rsid w:val="0095395F"/>
    <w:rsid w:val="00962EB3"/>
    <w:rsid w:val="009653AC"/>
    <w:rsid w:val="00965E74"/>
    <w:rsid w:val="00972018"/>
    <w:rsid w:val="00975B97"/>
    <w:rsid w:val="0097649D"/>
    <w:rsid w:val="00977A1F"/>
    <w:rsid w:val="00980E46"/>
    <w:rsid w:val="00985FF2"/>
    <w:rsid w:val="00986AD2"/>
    <w:rsid w:val="00991AA0"/>
    <w:rsid w:val="00995BDF"/>
    <w:rsid w:val="009A1B79"/>
    <w:rsid w:val="009A2965"/>
    <w:rsid w:val="009A7898"/>
    <w:rsid w:val="009B1DF8"/>
    <w:rsid w:val="009B1FE0"/>
    <w:rsid w:val="009B38C5"/>
    <w:rsid w:val="009B51A9"/>
    <w:rsid w:val="009B6576"/>
    <w:rsid w:val="009B796F"/>
    <w:rsid w:val="009C1FFF"/>
    <w:rsid w:val="009C740F"/>
    <w:rsid w:val="009D44AB"/>
    <w:rsid w:val="009E0AB7"/>
    <w:rsid w:val="009E302C"/>
    <w:rsid w:val="009F022B"/>
    <w:rsid w:val="009F6477"/>
    <w:rsid w:val="009F6DF6"/>
    <w:rsid w:val="00A00A21"/>
    <w:rsid w:val="00A00BA0"/>
    <w:rsid w:val="00A030BB"/>
    <w:rsid w:val="00A037AB"/>
    <w:rsid w:val="00A07D30"/>
    <w:rsid w:val="00A15757"/>
    <w:rsid w:val="00A21EA8"/>
    <w:rsid w:val="00A253B0"/>
    <w:rsid w:val="00A2685E"/>
    <w:rsid w:val="00A27FB0"/>
    <w:rsid w:val="00A34D72"/>
    <w:rsid w:val="00A40770"/>
    <w:rsid w:val="00A4245C"/>
    <w:rsid w:val="00A44F07"/>
    <w:rsid w:val="00A50C5B"/>
    <w:rsid w:val="00A555AD"/>
    <w:rsid w:val="00A65C23"/>
    <w:rsid w:val="00A710FC"/>
    <w:rsid w:val="00AA0DFF"/>
    <w:rsid w:val="00AA667A"/>
    <w:rsid w:val="00AB1941"/>
    <w:rsid w:val="00AB23F5"/>
    <w:rsid w:val="00AC2B45"/>
    <w:rsid w:val="00AC4953"/>
    <w:rsid w:val="00AC7E04"/>
    <w:rsid w:val="00AD0BB7"/>
    <w:rsid w:val="00AD26D6"/>
    <w:rsid w:val="00AD49DB"/>
    <w:rsid w:val="00AD5BAA"/>
    <w:rsid w:val="00AD6401"/>
    <w:rsid w:val="00AD66F3"/>
    <w:rsid w:val="00AD76DB"/>
    <w:rsid w:val="00AE1B84"/>
    <w:rsid w:val="00AE3AE3"/>
    <w:rsid w:val="00AE66D1"/>
    <w:rsid w:val="00AE6962"/>
    <w:rsid w:val="00AF7320"/>
    <w:rsid w:val="00AF7D81"/>
    <w:rsid w:val="00B03600"/>
    <w:rsid w:val="00B06725"/>
    <w:rsid w:val="00B223A6"/>
    <w:rsid w:val="00B30FB8"/>
    <w:rsid w:val="00B31943"/>
    <w:rsid w:val="00B35D89"/>
    <w:rsid w:val="00B35DF4"/>
    <w:rsid w:val="00B361B3"/>
    <w:rsid w:val="00B421A5"/>
    <w:rsid w:val="00B45ECF"/>
    <w:rsid w:val="00B52CCF"/>
    <w:rsid w:val="00B70404"/>
    <w:rsid w:val="00B72125"/>
    <w:rsid w:val="00B744C6"/>
    <w:rsid w:val="00B76801"/>
    <w:rsid w:val="00B83205"/>
    <w:rsid w:val="00B83D1C"/>
    <w:rsid w:val="00B90CD1"/>
    <w:rsid w:val="00B94ACA"/>
    <w:rsid w:val="00B96C1D"/>
    <w:rsid w:val="00BA2333"/>
    <w:rsid w:val="00BB28FB"/>
    <w:rsid w:val="00BB3287"/>
    <w:rsid w:val="00BB328D"/>
    <w:rsid w:val="00BB3B98"/>
    <w:rsid w:val="00BC0EA5"/>
    <w:rsid w:val="00BC3FA3"/>
    <w:rsid w:val="00BD45C4"/>
    <w:rsid w:val="00BD4AC6"/>
    <w:rsid w:val="00BD78F2"/>
    <w:rsid w:val="00BE4E5E"/>
    <w:rsid w:val="00BF2DF4"/>
    <w:rsid w:val="00BF3439"/>
    <w:rsid w:val="00BF4DA4"/>
    <w:rsid w:val="00BF4FE7"/>
    <w:rsid w:val="00BF5516"/>
    <w:rsid w:val="00BF6DEC"/>
    <w:rsid w:val="00BF71AC"/>
    <w:rsid w:val="00C01575"/>
    <w:rsid w:val="00C178DA"/>
    <w:rsid w:val="00C23B73"/>
    <w:rsid w:val="00C26A4F"/>
    <w:rsid w:val="00C42253"/>
    <w:rsid w:val="00C439AA"/>
    <w:rsid w:val="00C44CDA"/>
    <w:rsid w:val="00C45FBE"/>
    <w:rsid w:val="00C57E21"/>
    <w:rsid w:val="00C7204A"/>
    <w:rsid w:val="00C732C0"/>
    <w:rsid w:val="00C74BFB"/>
    <w:rsid w:val="00C7683D"/>
    <w:rsid w:val="00C82ED4"/>
    <w:rsid w:val="00C901A6"/>
    <w:rsid w:val="00CA0505"/>
    <w:rsid w:val="00CA0773"/>
    <w:rsid w:val="00CA2C87"/>
    <w:rsid w:val="00CA3AC9"/>
    <w:rsid w:val="00CA684E"/>
    <w:rsid w:val="00CA7312"/>
    <w:rsid w:val="00CA7414"/>
    <w:rsid w:val="00CB1420"/>
    <w:rsid w:val="00CB237F"/>
    <w:rsid w:val="00CB29BF"/>
    <w:rsid w:val="00CB2B9C"/>
    <w:rsid w:val="00CB391C"/>
    <w:rsid w:val="00CB46A7"/>
    <w:rsid w:val="00CC28B5"/>
    <w:rsid w:val="00CC3861"/>
    <w:rsid w:val="00CC735C"/>
    <w:rsid w:val="00CD036B"/>
    <w:rsid w:val="00CD1AC6"/>
    <w:rsid w:val="00CD1E01"/>
    <w:rsid w:val="00CE3AC5"/>
    <w:rsid w:val="00CE420C"/>
    <w:rsid w:val="00CE6138"/>
    <w:rsid w:val="00CE627F"/>
    <w:rsid w:val="00CE6847"/>
    <w:rsid w:val="00CF1095"/>
    <w:rsid w:val="00CF2C50"/>
    <w:rsid w:val="00CF3B05"/>
    <w:rsid w:val="00CF4A0D"/>
    <w:rsid w:val="00CF5AE6"/>
    <w:rsid w:val="00D01C90"/>
    <w:rsid w:val="00D13CAE"/>
    <w:rsid w:val="00D14D35"/>
    <w:rsid w:val="00D17B2F"/>
    <w:rsid w:val="00D211C2"/>
    <w:rsid w:val="00D25505"/>
    <w:rsid w:val="00D2782D"/>
    <w:rsid w:val="00D30449"/>
    <w:rsid w:val="00D3154E"/>
    <w:rsid w:val="00D3580C"/>
    <w:rsid w:val="00D36311"/>
    <w:rsid w:val="00D4016D"/>
    <w:rsid w:val="00D41FC2"/>
    <w:rsid w:val="00D42270"/>
    <w:rsid w:val="00D4393E"/>
    <w:rsid w:val="00D50A90"/>
    <w:rsid w:val="00D566B6"/>
    <w:rsid w:val="00D71C52"/>
    <w:rsid w:val="00D75253"/>
    <w:rsid w:val="00D76354"/>
    <w:rsid w:val="00D76A2D"/>
    <w:rsid w:val="00D829DF"/>
    <w:rsid w:val="00D82B16"/>
    <w:rsid w:val="00D8364B"/>
    <w:rsid w:val="00D87166"/>
    <w:rsid w:val="00D87DD4"/>
    <w:rsid w:val="00D9445D"/>
    <w:rsid w:val="00D950DC"/>
    <w:rsid w:val="00DA59A8"/>
    <w:rsid w:val="00DA5F2C"/>
    <w:rsid w:val="00DB0D15"/>
    <w:rsid w:val="00DB2948"/>
    <w:rsid w:val="00DB3662"/>
    <w:rsid w:val="00DC09E2"/>
    <w:rsid w:val="00DC3B71"/>
    <w:rsid w:val="00DC7543"/>
    <w:rsid w:val="00DD3019"/>
    <w:rsid w:val="00DD42A5"/>
    <w:rsid w:val="00DE10AE"/>
    <w:rsid w:val="00DE6E30"/>
    <w:rsid w:val="00DF0786"/>
    <w:rsid w:val="00DF0C3F"/>
    <w:rsid w:val="00DF14DA"/>
    <w:rsid w:val="00DF46C1"/>
    <w:rsid w:val="00E0007E"/>
    <w:rsid w:val="00E12D73"/>
    <w:rsid w:val="00E12FBC"/>
    <w:rsid w:val="00E26700"/>
    <w:rsid w:val="00E30181"/>
    <w:rsid w:val="00E331ED"/>
    <w:rsid w:val="00E33C64"/>
    <w:rsid w:val="00E423B3"/>
    <w:rsid w:val="00E4318E"/>
    <w:rsid w:val="00E4480B"/>
    <w:rsid w:val="00E4543D"/>
    <w:rsid w:val="00E466C9"/>
    <w:rsid w:val="00E50D30"/>
    <w:rsid w:val="00E674DE"/>
    <w:rsid w:val="00E70B3E"/>
    <w:rsid w:val="00E71515"/>
    <w:rsid w:val="00E7408E"/>
    <w:rsid w:val="00E746D8"/>
    <w:rsid w:val="00E74C75"/>
    <w:rsid w:val="00E80F89"/>
    <w:rsid w:val="00E81766"/>
    <w:rsid w:val="00E8403A"/>
    <w:rsid w:val="00E8434F"/>
    <w:rsid w:val="00E85A66"/>
    <w:rsid w:val="00E878EF"/>
    <w:rsid w:val="00EA213F"/>
    <w:rsid w:val="00EA412B"/>
    <w:rsid w:val="00EA4565"/>
    <w:rsid w:val="00EB0BF1"/>
    <w:rsid w:val="00EB2245"/>
    <w:rsid w:val="00EB49CD"/>
    <w:rsid w:val="00EC60B9"/>
    <w:rsid w:val="00ED0F3D"/>
    <w:rsid w:val="00ED6558"/>
    <w:rsid w:val="00EE06F1"/>
    <w:rsid w:val="00EE403B"/>
    <w:rsid w:val="00EE6AEC"/>
    <w:rsid w:val="00EF561D"/>
    <w:rsid w:val="00F01A8F"/>
    <w:rsid w:val="00F020B8"/>
    <w:rsid w:val="00F11E88"/>
    <w:rsid w:val="00F14056"/>
    <w:rsid w:val="00F17013"/>
    <w:rsid w:val="00F31A71"/>
    <w:rsid w:val="00F31F3D"/>
    <w:rsid w:val="00F41883"/>
    <w:rsid w:val="00F422F7"/>
    <w:rsid w:val="00F42A12"/>
    <w:rsid w:val="00F44449"/>
    <w:rsid w:val="00F500D1"/>
    <w:rsid w:val="00F612D0"/>
    <w:rsid w:val="00F62639"/>
    <w:rsid w:val="00F71768"/>
    <w:rsid w:val="00F72395"/>
    <w:rsid w:val="00F76F56"/>
    <w:rsid w:val="00F829F6"/>
    <w:rsid w:val="00F96EEA"/>
    <w:rsid w:val="00F97A26"/>
    <w:rsid w:val="00FA51FE"/>
    <w:rsid w:val="00FB0528"/>
    <w:rsid w:val="00FB3537"/>
    <w:rsid w:val="00FB5178"/>
    <w:rsid w:val="00FC1BD3"/>
    <w:rsid w:val="00FC2F27"/>
    <w:rsid w:val="00FC5313"/>
    <w:rsid w:val="00FC7BFC"/>
    <w:rsid w:val="00FC7C8E"/>
    <w:rsid w:val="00FE3263"/>
    <w:rsid w:val="00FE67C4"/>
    <w:rsid w:val="00FF1E26"/>
    <w:rsid w:val="00FF43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8"/>
        <w:szCs w:val="28"/>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1943"/>
    <w:pPr>
      <w:widowControl w:val="0"/>
      <w:wordWrap w:val="0"/>
      <w:autoSpaceDE w:val="0"/>
      <w:autoSpaceDN w:val="0"/>
      <w:jc w:val="both"/>
    </w:pPr>
  </w:style>
  <w:style w:type="paragraph" w:styleId="1">
    <w:name w:val="heading 1"/>
    <w:basedOn w:val="a"/>
    <w:next w:val="a"/>
    <w:link w:val="1Char"/>
    <w:uiPriority w:val="9"/>
    <w:qFormat/>
    <w:rsid w:val="00144C53"/>
    <w:pPr>
      <w:keepNext/>
      <w:outlineLvl w:val="0"/>
    </w:pPr>
    <w:rPr>
      <w:rFonts w:asciiTheme="majorHAnsi" w:eastAsiaTheme="majorEastAsia" w:hAnsiTheme="majorHAnsi" w:cstheme="majorBidi"/>
    </w:rPr>
  </w:style>
  <w:style w:type="paragraph" w:styleId="2">
    <w:name w:val="heading 2"/>
    <w:basedOn w:val="a"/>
    <w:next w:val="a"/>
    <w:link w:val="2Char"/>
    <w:uiPriority w:val="9"/>
    <w:unhideWhenUsed/>
    <w:qFormat/>
    <w:rsid w:val="00144C53"/>
    <w:pPr>
      <w:keepNext/>
      <w:outlineLvl w:val="1"/>
    </w:pPr>
    <w:rPr>
      <w:rFonts w:asciiTheme="majorHAnsi" w:eastAsiaTheme="majorEastAsia" w:hAnsiTheme="majorHAnsi" w:cstheme="majorBidi"/>
    </w:rPr>
  </w:style>
  <w:style w:type="paragraph" w:styleId="3">
    <w:name w:val="heading 3"/>
    <w:basedOn w:val="a"/>
    <w:link w:val="3Char"/>
    <w:uiPriority w:val="9"/>
    <w:qFormat/>
    <w:rsid w:val="00144C53"/>
    <w:pPr>
      <w:widowControl/>
      <w:wordWrap/>
      <w:autoSpaceDE/>
      <w:autoSpaceDN/>
      <w:spacing w:before="100" w:beforeAutospacing="1" w:after="100" w:afterAutospacing="1"/>
      <w:jc w:val="left"/>
      <w:outlineLvl w:val="2"/>
    </w:pPr>
    <w:rPr>
      <w:rFonts w:ascii="Georgia" w:eastAsia="굴림" w:hAnsi="Georgia" w:cs="굴림"/>
      <w:color w:val="6A748D"/>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44C53"/>
    <w:rPr>
      <w:rFonts w:asciiTheme="majorHAnsi" w:eastAsiaTheme="majorEastAsia" w:hAnsiTheme="majorHAnsi" w:cstheme="majorBidi"/>
    </w:rPr>
  </w:style>
  <w:style w:type="character" w:customStyle="1" w:styleId="2Char">
    <w:name w:val="제목 2 Char"/>
    <w:basedOn w:val="a0"/>
    <w:link w:val="2"/>
    <w:uiPriority w:val="9"/>
    <w:rsid w:val="00144C53"/>
    <w:rPr>
      <w:rFonts w:asciiTheme="majorHAnsi" w:eastAsiaTheme="majorEastAsia" w:hAnsiTheme="majorHAnsi" w:cstheme="majorBidi"/>
    </w:rPr>
  </w:style>
  <w:style w:type="paragraph" w:styleId="a3">
    <w:name w:val="No Spacing"/>
    <w:uiPriority w:val="1"/>
    <w:qFormat/>
    <w:rsid w:val="00144C53"/>
    <w:pPr>
      <w:widowControl w:val="0"/>
      <w:wordWrap w:val="0"/>
      <w:autoSpaceDE w:val="0"/>
      <w:autoSpaceDN w:val="0"/>
      <w:jc w:val="both"/>
    </w:pPr>
  </w:style>
  <w:style w:type="paragraph" w:styleId="a4">
    <w:name w:val="List Paragraph"/>
    <w:basedOn w:val="a"/>
    <w:uiPriority w:val="34"/>
    <w:qFormat/>
    <w:rsid w:val="00144C53"/>
    <w:pPr>
      <w:ind w:leftChars="400" w:left="800"/>
    </w:pPr>
  </w:style>
  <w:style w:type="character" w:customStyle="1" w:styleId="3Char">
    <w:name w:val="제목 3 Char"/>
    <w:basedOn w:val="a0"/>
    <w:link w:val="3"/>
    <w:uiPriority w:val="9"/>
    <w:rsid w:val="00144C53"/>
    <w:rPr>
      <w:rFonts w:ascii="Georgia" w:eastAsia="굴림" w:hAnsi="Georgia" w:cs="굴림"/>
      <w:color w:val="6A748D"/>
      <w:kern w:val="0"/>
      <w:sz w:val="36"/>
      <w:szCs w:val="36"/>
    </w:rPr>
  </w:style>
  <w:style w:type="table" w:styleId="a5">
    <w:name w:val="Table Grid"/>
    <w:basedOn w:val="a1"/>
    <w:uiPriority w:val="59"/>
    <w:rsid w:val="00B31943"/>
    <w:rPr>
      <w:rFonts w:eastAsia="맑은 고딕"/>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8"/>
        <w:szCs w:val="28"/>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1943"/>
    <w:pPr>
      <w:widowControl w:val="0"/>
      <w:wordWrap w:val="0"/>
      <w:autoSpaceDE w:val="0"/>
      <w:autoSpaceDN w:val="0"/>
      <w:jc w:val="both"/>
    </w:pPr>
  </w:style>
  <w:style w:type="paragraph" w:styleId="1">
    <w:name w:val="heading 1"/>
    <w:basedOn w:val="a"/>
    <w:next w:val="a"/>
    <w:link w:val="1Char"/>
    <w:uiPriority w:val="9"/>
    <w:qFormat/>
    <w:rsid w:val="00144C53"/>
    <w:pPr>
      <w:keepNext/>
      <w:outlineLvl w:val="0"/>
    </w:pPr>
    <w:rPr>
      <w:rFonts w:asciiTheme="majorHAnsi" w:eastAsiaTheme="majorEastAsia" w:hAnsiTheme="majorHAnsi" w:cstheme="majorBidi"/>
    </w:rPr>
  </w:style>
  <w:style w:type="paragraph" w:styleId="2">
    <w:name w:val="heading 2"/>
    <w:basedOn w:val="a"/>
    <w:next w:val="a"/>
    <w:link w:val="2Char"/>
    <w:uiPriority w:val="9"/>
    <w:unhideWhenUsed/>
    <w:qFormat/>
    <w:rsid w:val="00144C53"/>
    <w:pPr>
      <w:keepNext/>
      <w:outlineLvl w:val="1"/>
    </w:pPr>
    <w:rPr>
      <w:rFonts w:asciiTheme="majorHAnsi" w:eastAsiaTheme="majorEastAsia" w:hAnsiTheme="majorHAnsi" w:cstheme="majorBidi"/>
    </w:rPr>
  </w:style>
  <w:style w:type="paragraph" w:styleId="3">
    <w:name w:val="heading 3"/>
    <w:basedOn w:val="a"/>
    <w:link w:val="3Char"/>
    <w:uiPriority w:val="9"/>
    <w:qFormat/>
    <w:rsid w:val="00144C53"/>
    <w:pPr>
      <w:widowControl/>
      <w:wordWrap/>
      <w:autoSpaceDE/>
      <w:autoSpaceDN/>
      <w:spacing w:before="100" w:beforeAutospacing="1" w:after="100" w:afterAutospacing="1"/>
      <w:jc w:val="left"/>
      <w:outlineLvl w:val="2"/>
    </w:pPr>
    <w:rPr>
      <w:rFonts w:ascii="Georgia" w:eastAsia="굴림" w:hAnsi="Georgia" w:cs="굴림"/>
      <w:color w:val="6A748D"/>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44C53"/>
    <w:rPr>
      <w:rFonts w:asciiTheme="majorHAnsi" w:eastAsiaTheme="majorEastAsia" w:hAnsiTheme="majorHAnsi" w:cstheme="majorBidi"/>
    </w:rPr>
  </w:style>
  <w:style w:type="character" w:customStyle="1" w:styleId="2Char">
    <w:name w:val="제목 2 Char"/>
    <w:basedOn w:val="a0"/>
    <w:link w:val="2"/>
    <w:uiPriority w:val="9"/>
    <w:rsid w:val="00144C53"/>
    <w:rPr>
      <w:rFonts w:asciiTheme="majorHAnsi" w:eastAsiaTheme="majorEastAsia" w:hAnsiTheme="majorHAnsi" w:cstheme="majorBidi"/>
    </w:rPr>
  </w:style>
  <w:style w:type="paragraph" w:styleId="a3">
    <w:name w:val="No Spacing"/>
    <w:uiPriority w:val="1"/>
    <w:qFormat/>
    <w:rsid w:val="00144C53"/>
    <w:pPr>
      <w:widowControl w:val="0"/>
      <w:wordWrap w:val="0"/>
      <w:autoSpaceDE w:val="0"/>
      <w:autoSpaceDN w:val="0"/>
      <w:jc w:val="both"/>
    </w:pPr>
  </w:style>
  <w:style w:type="paragraph" w:styleId="a4">
    <w:name w:val="List Paragraph"/>
    <w:basedOn w:val="a"/>
    <w:uiPriority w:val="34"/>
    <w:qFormat/>
    <w:rsid w:val="00144C53"/>
    <w:pPr>
      <w:ind w:leftChars="400" w:left="800"/>
    </w:pPr>
  </w:style>
  <w:style w:type="character" w:customStyle="1" w:styleId="3Char">
    <w:name w:val="제목 3 Char"/>
    <w:basedOn w:val="a0"/>
    <w:link w:val="3"/>
    <w:uiPriority w:val="9"/>
    <w:rsid w:val="00144C53"/>
    <w:rPr>
      <w:rFonts w:ascii="Georgia" w:eastAsia="굴림" w:hAnsi="Georgia" w:cs="굴림"/>
      <w:color w:val="6A748D"/>
      <w:kern w:val="0"/>
      <w:sz w:val="36"/>
      <w:szCs w:val="36"/>
    </w:rPr>
  </w:style>
  <w:style w:type="table" w:styleId="a5">
    <w:name w:val="Table Grid"/>
    <w:basedOn w:val="a1"/>
    <w:uiPriority w:val="59"/>
    <w:rsid w:val="00B31943"/>
    <w:rPr>
      <w:rFonts w:eastAsia="맑은 고딕"/>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0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jung</dc:creator>
  <cp:lastModifiedBy>최형균</cp:lastModifiedBy>
  <cp:revision>2</cp:revision>
  <dcterms:created xsi:type="dcterms:W3CDTF">2014-02-13T05:25:00Z</dcterms:created>
  <dcterms:modified xsi:type="dcterms:W3CDTF">2014-02-13T05:25:00Z</dcterms:modified>
</cp:coreProperties>
</file>